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31D238" w14:textId="77777777" w:rsidR="00691997" w:rsidRDefault="00691997">
      <w:pPr>
        <w:rPr>
          <w:rFonts w:hint="eastAsia"/>
        </w:rPr>
      </w:pPr>
    </w:p>
    <w:p w14:paraId="097FE019" w14:textId="775A6A56" w:rsidR="00691997" w:rsidRPr="00691997" w:rsidRDefault="00691997" w:rsidP="00691997">
      <w:pPr>
        <w:spacing w:line="480" w:lineRule="auto"/>
        <w:rPr>
          <w:rFonts w:ascii="Times New Roman" w:hAnsi="Times New Roman" w:cs="Times New Roman"/>
          <w:sz w:val="24"/>
        </w:rPr>
      </w:pPr>
      <w:r>
        <w:t xml:space="preserve">Table S1 </w:t>
      </w:r>
      <w:r w:rsidRPr="00BA73BF">
        <w:rPr>
          <w:rFonts w:ascii="Times New Roman" w:hAnsi="Times New Roman" w:cs="Times New Roman"/>
          <w:sz w:val="24"/>
        </w:rPr>
        <w:t>Grade of evide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79"/>
        <w:gridCol w:w="4117"/>
      </w:tblGrid>
      <w:tr w:rsidR="00691997" w14:paraId="7CA986CE" w14:textId="77777777" w:rsidTr="005C47DD">
        <w:tc>
          <w:tcPr>
            <w:tcW w:w="4675" w:type="dxa"/>
          </w:tcPr>
          <w:p w14:paraId="4B02C563" w14:textId="77777777" w:rsidR="00691997" w:rsidRDefault="00691997" w:rsidP="005C47DD">
            <w:r>
              <w:t>O</w:t>
            </w:r>
            <w:r>
              <w:rPr>
                <w:rFonts w:hint="eastAsia"/>
              </w:rPr>
              <w:t>utcome</w:t>
            </w:r>
          </w:p>
        </w:tc>
        <w:tc>
          <w:tcPr>
            <w:tcW w:w="4675" w:type="dxa"/>
          </w:tcPr>
          <w:p w14:paraId="445B466C" w14:textId="77777777" w:rsidR="00691997" w:rsidRDefault="00691997" w:rsidP="005C47DD">
            <w:r>
              <w:t>G</w:t>
            </w:r>
            <w:r>
              <w:rPr>
                <w:rFonts w:hint="eastAsia"/>
              </w:rPr>
              <w:t>rade</w:t>
            </w:r>
          </w:p>
        </w:tc>
      </w:tr>
      <w:tr w:rsidR="00691997" w14:paraId="67C6318D" w14:textId="77777777" w:rsidTr="005C47DD">
        <w:tc>
          <w:tcPr>
            <w:tcW w:w="4675" w:type="dxa"/>
          </w:tcPr>
          <w:p w14:paraId="0EA58A6B" w14:textId="77777777" w:rsidR="00691997" w:rsidRDefault="00691997" w:rsidP="005C47DD">
            <w:r w:rsidRPr="00EF7E5B">
              <w:t>Clinical Remission</w:t>
            </w:r>
          </w:p>
        </w:tc>
        <w:tc>
          <w:tcPr>
            <w:tcW w:w="4675" w:type="dxa"/>
          </w:tcPr>
          <w:p w14:paraId="7FBBEED4" w14:textId="77777777" w:rsidR="00691997" w:rsidRDefault="00691997" w:rsidP="005C47DD">
            <w:r w:rsidRPr="00D85897">
              <w:t>Moderate</w:t>
            </w:r>
          </w:p>
        </w:tc>
      </w:tr>
      <w:tr w:rsidR="00691997" w14:paraId="5D908D51" w14:textId="77777777" w:rsidTr="005C47DD">
        <w:tc>
          <w:tcPr>
            <w:tcW w:w="4675" w:type="dxa"/>
          </w:tcPr>
          <w:p w14:paraId="3967D5D9" w14:textId="77777777" w:rsidR="00691997" w:rsidRPr="003F004C" w:rsidRDefault="00691997" w:rsidP="005C47DD">
            <w:pPr>
              <w:rPr>
                <w:sz w:val="28"/>
                <w:szCs w:val="28"/>
              </w:rPr>
            </w:pPr>
            <w:r w:rsidRPr="00EF7E5B">
              <w:t>Clinical Response</w:t>
            </w:r>
          </w:p>
        </w:tc>
        <w:tc>
          <w:tcPr>
            <w:tcW w:w="4675" w:type="dxa"/>
          </w:tcPr>
          <w:p w14:paraId="5F83C7B0" w14:textId="77777777" w:rsidR="00691997" w:rsidRDefault="00691997" w:rsidP="005C47DD">
            <w:r w:rsidRPr="00D85897">
              <w:t>Moderate</w:t>
            </w:r>
          </w:p>
        </w:tc>
      </w:tr>
      <w:tr w:rsidR="00691997" w14:paraId="4DBC029A" w14:textId="77777777" w:rsidTr="005C47DD">
        <w:tc>
          <w:tcPr>
            <w:tcW w:w="4675" w:type="dxa"/>
          </w:tcPr>
          <w:p w14:paraId="0D8A493A" w14:textId="77777777" w:rsidR="00691997" w:rsidRPr="00020168" w:rsidRDefault="00691997" w:rsidP="005C47DD">
            <w:r w:rsidRPr="00EF7E5B">
              <w:t>Endoscopic Remission</w:t>
            </w:r>
          </w:p>
        </w:tc>
        <w:tc>
          <w:tcPr>
            <w:tcW w:w="4675" w:type="dxa"/>
          </w:tcPr>
          <w:p w14:paraId="0D27DFA9" w14:textId="77777777" w:rsidR="00691997" w:rsidRDefault="00691997" w:rsidP="005C47DD">
            <w:r>
              <w:t>L</w:t>
            </w:r>
            <w:r>
              <w:rPr>
                <w:rFonts w:hint="eastAsia"/>
              </w:rPr>
              <w:t>ow</w:t>
            </w:r>
          </w:p>
        </w:tc>
      </w:tr>
      <w:tr w:rsidR="00691997" w14:paraId="1972414A" w14:textId="77777777" w:rsidTr="005C47DD">
        <w:tc>
          <w:tcPr>
            <w:tcW w:w="4675" w:type="dxa"/>
          </w:tcPr>
          <w:p w14:paraId="40BCAE3A" w14:textId="77777777" w:rsidR="00691997" w:rsidRPr="00020168" w:rsidRDefault="00691997" w:rsidP="005C47DD">
            <w:r w:rsidRPr="00EF7E5B">
              <w:t>Histologic–Endoscopic Mucosal Improvement</w:t>
            </w:r>
          </w:p>
        </w:tc>
        <w:tc>
          <w:tcPr>
            <w:tcW w:w="4675" w:type="dxa"/>
          </w:tcPr>
          <w:p w14:paraId="2174D092" w14:textId="77777777" w:rsidR="00691997" w:rsidRDefault="00691997" w:rsidP="005C47DD">
            <w:r>
              <w:t>L</w:t>
            </w:r>
            <w:r>
              <w:rPr>
                <w:rFonts w:hint="eastAsia"/>
              </w:rPr>
              <w:t>ow</w:t>
            </w:r>
          </w:p>
        </w:tc>
      </w:tr>
      <w:tr w:rsidR="00691997" w14:paraId="3D33600B" w14:textId="77777777" w:rsidTr="005C47DD">
        <w:tc>
          <w:tcPr>
            <w:tcW w:w="4675" w:type="dxa"/>
          </w:tcPr>
          <w:p w14:paraId="4F3F7BF7" w14:textId="77777777" w:rsidR="00691997" w:rsidRPr="0007233C" w:rsidRDefault="00691997" w:rsidP="005C47DD">
            <w:r>
              <w:t>adverse events</w:t>
            </w:r>
          </w:p>
        </w:tc>
        <w:tc>
          <w:tcPr>
            <w:tcW w:w="4675" w:type="dxa"/>
          </w:tcPr>
          <w:p w14:paraId="51838287" w14:textId="77777777" w:rsidR="00691997" w:rsidRDefault="00691997" w:rsidP="005C47DD">
            <w:r>
              <w:t>L</w:t>
            </w:r>
            <w:r>
              <w:rPr>
                <w:rFonts w:hint="eastAsia"/>
              </w:rPr>
              <w:t>ow</w:t>
            </w:r>
          </w:p>
        </w:tc>
      </w:tr>
    </w:tbl>
    <w:p w14:paraId="4F5262CE" w14:textId="7EF202A7" w:rsidR="00691997" w:rsidRPr="00691997" w:rsidRDefault="00691997"/>
    <w:sectPr w:rsidR="00691997" w:rsidRPr="006919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5E7DFF" w14:textId="77777777" w:rsidR="00D61444" w:rsidRDefault="00D61444" w:rsidP="00CC4A84">
      <w:r>
        <w:separator/>
      </w:r>
    </w:p>
  </w:endnote>
  <w:endnote w:type="continuationSeparator" w:id="0">
    <w:p w14:paraId="6C1E6D32" w14:textId="77777777" w:rsidR="00D61444" w:rsidRDefault="00D61444" w:rsidP="00CC4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382E9C" w14:textId="77777777" w:rsidR="00D61444" w:rsidRDefault="00D61444" w:rsidP="00CC4A84">
      <w:r>
        <w:separator/>
      </w:r>
    </w:p>
  </w:footnote>
  <w:footnote w:type="continuationSeparator" w:id="0">
    <w:p w14:paraId="0DDB6717" w14:textId="77777777" w:rsidR="00D61444" w:rsidRDefault="00D61444" w:rsidP="00CC4A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495"/>
    <w:rsid w:val="0000483A"/>
    <w:rsid w:val="00035E1F"/>
    <w:rsid w:val="00046495"/>
    <w:rsid w:val="00050248"/>
    <w:rsid w:val="000D682A"/>
    <w:rsid w:val="00107B6B"/>
    <w:rsid w:val="00131143"/>
    <w:rsid w:val="001332FF"/>
    <w:rsid w:val="00133EC6"/>
    <w:rsid w:val="001674E9"/>
    <w:rsid w:val="001C0DDB"/>
    <w:rsid w:val="0032772B"/>
    <w:rsid w:val="003803BA"/>
    <w:rsid w:val="00394A51"/>
    <w:rsid w:val="0044567D"/>
    <w:rsid w:val="00457EFB"/>
    <w:rsid w:val="00471E69"/>
    <w:rsid w:val="00476B38"/>
    <w:rsid w:val="0053251A"/>
    <w:rsid w:val="00540DAA"/>
    <w:rsid w:val="00571026"/>
    <w:rsid w:val="0063302B"/>
    <w:rsid w:val="0064173B"/>
    <w:rsid w:val="00681DB7"/>
    <w:rsid w:val="00691997"/>
    <w:rsid w:val="00773263"/>
    <w:rsid w:val="00773D2C"/>
    <w:rsid w:val="007E0549"/>
    <w:rsid w:val="008228A8"/>
    <w:rsid w:val="008A4A3A"/>
    <w:rsid w:val="008B2584"/>
    <w:rsid w:val="008D4469"/>
    <w:rsid w:val="008F49C9"/>
    <w:rsid w:val="00904F58"/>
    <w:rsid w:val="00A0737B"/>
    <w:rsid w:val="00A4745B"/>
    <w:rsid w:val="00AD67FE"/>
    <w:rsid w:val="00AF3C3F"/>
    <w:rsid w:val="00B24263"/>
    <w:rsid w:val="00B26D44"/>
    <w:rsid w:val="00B85780"/>
    <w:rsid w:val="00C300E0"/>
    <w:rsid w:val="00C56AAE"/>
    <w:rsid w:val="00C91648"/>
    <w:rsid w:val="00CB6378"/>
    <w:rsid w:val="00CC07DA"/>
    <w:rsid w:val="00CC4A84"/>
    <w:rsid w:val="00D61444"/>
    <w:rsid w:val="00D853DD"/>
    <w:rsid w:val="00DE4745"/>
    <w:rsid w:val="00DE61AA"/>
    <w:rsid w:val="00E062F9"/>
    <w:rsid w:val="00E2536A"/>
    <w:rsid w:val="00FC6896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A8900"/>
  <w15:chartTrackingRefBased/>
  <w15:docId w15:val="{30D7B30D-3C36-264E-A5DF-D8E508A77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4A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4A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4A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4A84"/>
    <w:rPr>
      <w:sz w:val="18"/>
      <w:szCs w:val="18"/>
    </w:rPr>
  </w:style>
  <w:style w:type="table" w:styleId="a7">
    <w:name w:val="Table Grid"/>
    <w:basedOn w:val="a1"/>
    <w:uiPriority w:val="39"/>
    <w:rsid w:val="00691997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6</cp:revision>
  <dcterms:created xsi:type="dcterms:W3CDTF">2023-11-21T04:09:00Z</dcterms:created>
  <dcterms:modified xsi:type="dcterms:W3CDTF">2024-10-19T06:04:00Z</dcterms:modified>
</cp:coreProperties>
</file>